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3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Amira ahmed</cp:lastModifiedBy>
  <cp:lastPrinted>2010-02-23T13:00:00Z</cp:lastPrinted>
  <dcterms:modified xsi:type="dcterms:W3CDTF">2025-06-19T07: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ab09fd-8989-45f0-bc9c-cf5d259ee920</vt:lpwstr>
  </property>
</Properties>
</file>